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6FE" w:rsidRPr="0093412E" w:rsidRDefault="005D2F51" w:rsidP="006D06F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.</w:t>
      </w:r>
      <w:r w:rsidR="006D06FE" w:rsidRPr="0093412E">
        <w:rPr>
          <w:rFonts w:ascii="Times New Roman" w:hAnsi="Times New Roman" w:cs="Times New Roman"/>
          <w:sz w:val="24"/>
          <w:szCs w:val="24"/>
        </w:rPr>
        <w:t xml:space="preserve"> Details of the remotely sensed variables used as covariate in the occupancy framework to evaluate the habitat use of small cats in Tadoba-Andhari Tiger Reserve</w:t>
      </w:r>
    </w:p>
    <w:p w:rsidR="006D06FE" w:rsidRPr="0093412E" w:rsidRDefault="006D06FE" w:rsidP="006D06F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35" w:type="dxa"/>
        <w:tblLook w:val="04A0" w:firstRow="1" w:lastRow="0" w:firstColumn="1" w:lastColumn="0" w:noHBand="0" w:noVBand="1"/>
      </w:tblPr>
      <w:tblGrid>
        <w:gridCol w:w="2830"/>
        <w:gridCol w:w="1418"/>
        <w:gridCol w:w="5387"/>
      </w:tblGrid>
      <w:tr w:rsidR="006D06FE" w:rsidRPr="0093412E" w:rsidTr="002E2293">
        <w:tc>
          <w:tcPr>
            <w:tcW w:w="2830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Habitat Covariate</w:t>
            </w:r>
          </w:p>
        </w:tc>
        <w:tc>
          <w:tcPr>
            <w:tcW w:w="1418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5387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6D06FE" w:rsidRPr="0093412E" w:rsidTr="002E2293">
        <w:tc>
          <w:tcPr>
            <w:tcW w:w="2830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418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5387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SRTM (http://srtm.csi.cgiar.org)</w:t>
            </w:r>
          </w:p>
        </w:tc>
      </w:tr>
      <w:tr w:rsidR="006D06FE" w:rsidRPr="0093412E" w:rsidTr="002E2293">
        <w:tc>
          <w:tcPr>
            <w:tcW w:w="2830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Forest Cover</w:t>
            </w:r>
          </w:p>
        </w:tc>
        <w:tc>
          <w:tcPr>
            <w:tcW w:w="1418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5387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Forest Survey of India (http://fsi.nic.in)</w:t>
            </w:r>
          </w:p>
        </w:tc>
      </w:tr>
      <w:tr w:rsidR="006D06FE" w:rsidRPr="0093412E" w:rsidTr="002E2293">
        <w:tc>
          <w:tcPr>
            <w:tcW w:w="2830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Landuse-landcover</w:t>
            </w:r>
          </w:p>
        </w:tc>
        <w:tc>
          <w:tcPr>
            <w:tcW w:w="1418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5387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Bhuvan</w:t>
            </w:r>
            <w:proofErr w:type="spellEnd"/>
            <w:r w:rsidRPr="0093412E">
              <w:rPr>
                <w:rFonts w:ascii="Times New Roman" w:hAnsi="Times New Roman" w:cs="Times New Roman"/>
                <w:sz w:val="24"/>
                <w:szCs w:val="24"/>
              </w:rPr>
              <w:t xml:space="preserve"> (http://bhuvan.nrsc.gov.in)</w:t>
            </w:r>
          </w:p>
        </w:tc>
      </w:tr>
      <w:tr w:rsidR="006D06FE" w:rsidRPr="0093412E" w:rsidTr="002E2293">
        <w:tc>
          <w:tcPr>
            <w:tcW w:w="2830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Actual evapotranspiration</w:t>
            </w:r>
          </w:p>
        </w:tc>
        <w:tc>
          <w:tcPr>
            <w:tcW w:w="1418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5387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CGIAR-CSI (https://cgiarcsi.community/)</w:t>
            </w:r>
          </w:p>
        </w:tc>
      </w:tr>
      <w:tr w:rsidR="006D06FE" w:rsidRPr="0093412E" w:rsidTr="002E2293">
        <w:tc>
          <w:tcPr>
            <w:tcW w:w="2830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Normalized Difference Vegetation Index</w:t>
            </w:r>
          </w:p>
        </w:tc>
        <w:tc>
          <w:tcPr>
            <w:tcW w:w="1418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5387" w:type="dxa"/>
          </w:tcPr>
          <w:p w:rsidR="006D06FE" w:rsidRPr="0093412E" w:rsidRDefault="006D06FE" w:rsidP="002E2293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Sentinel-2 (</w:t>
            </w:r>
            <w:r w:rsidRPr="0093412E">
              <w:rPr>
                <w:rStyle w:val="HTMLCite"/>
                <w:rFonts w:ascii="Times New Roman" w:hAnsi="Times New Roman" w:cs="Times New Roman"/>
                <w:sz w:val="24"/>
                <w:szCs w:val="24"/>
              </w:rPr>
              <w:t>https://scihub.copernicus.eu/)</w:t>
            </w:r>
            <w:r>
              <w:rPr>
                <w:rStyle w:val="HTMLCite"/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6D06FE" w:rsidRPr="0093412E" w:rsidRDefault="006D06FE" w:rsidP="002E2293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6FE" w:rsidRPr="0093412E" w:rsidTr="002E2293">
        <w:tc>
          <w:tcPr>
            <w:tcW w:w="2830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Distance from villages</w:t>
            </w:r>
          </w:p>
        </w:tc>
        <w:tc>
          <w:tcPr>
            <w:tcW w:w="1418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5387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 xml:space="preserve">Maharashtra Remote Application </w:t>
            </w:r>
            <w:proofErr w:type="spellStart"/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93412E">
              <w:rPr>
                <w:rFonts w:ascii="Times New Roman" w:hAnsi="Times New Roman" w:cs="Times New Roman"/>
                <w:sz w:val="24"/>
                <w:szCs w:val="24"/>
              </w:rPr>
              <w:t xml:space="preserve"> (MRSAC) http://www.mrsac.gov.in/en/home</w:t>
            </w:r>
          </w:p>
        </w:tc>
      </w:tr>
      <w:tr w:rsidR="006D06FE" w:rsidRPr="0093412E" w:rsidTr="002E2293">
        <w:tc>
          <w:tcPr>
            <w:tcW w:w="2830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Distance from waterbody</w:t>
            </w:r>
          </w:p>
        </w:tc>
        <w:tc>
          <w:tcPr>
            <w:tcW w:w="1418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5387" w:type="dxa"/>
          </w:tcPr>
          <w:p w:rsidR="006D06FE" w:rsidRPr="0093412E" w:rsidRDefault="006D06FE" w:rsidP="002E22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12E">
              <w:rPr>
                <w:rFonts w:ascii="Times New Roman" w:hAnsi="Times New Roman" w:cs="Times New Roman"/>
                <w:sz w:val="24"/>
                <w:szCs w:val="24"/>
              </w:rPr>
              <w:t>DIVA GIS (http://www.diva-gis.org)</w:t>
            </w:r>
          </w:p>
        </w:tc>
      </w:tr>
    </w:tbl>
    <w:p w:rsidR="00236AAC" w:rsidRPr="006D06FE" w:rsidRDefault="006D06FE" w:rsidP="006D06F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alculated using the formula with the respective bands, ndvi = (near infra-red - red)/ (near infra-red + red)</w:t>
      </w:r>
    </w:p>
    <w:sectPr w:rsidR="00236AAC" w:rsidRPr="006D06FE" w:rsidSect="009903E5">
      <w:footerReference w:type="default" r:id="rId7"/>
      <w:pgSz w:w="12240" w:h="15840" w:code="1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D2F51">
      <w:pPr>
        <w:spacing w:after="0" w:line="240" w:lineRule="auto"/>
      </w:pPr>
      <w:r>
        <w:separator/>
      </w:r>
    </w:p>
  </w:endnote>
  <w:endnote w:type="continuationSeparator" w:id="0">
    <w:p w:rsidR="00000000" w:rsidRDefault="005D2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82713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17DF" w:rsidRDefault="006D06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2F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17DF" w:rsidRDefault="005D2F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D2F51">
      <w:pPr>
        <w:spacing w:after="0" w:line="240" w:lineRule="auto"/>
      </w:pPr>
      <w:r>
        <w:separator/>
      </w:r>
    </w:p>
  </w:footnote>
  <w:footnote w:type="continuationSeparator" w:id="0">
    <w:p w:rsidR="00000000" w:rsidRDefault="005D2F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6FE"/>
    <w:rsid w:val="00236AAC"/>
    <w:rsid w:val="005D2F51"/>
    <w:rsid w:val="006D06FE"/>
    <w:rsid w:val="0076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6FE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6F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D0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6FE"/>
    <w:rPr>
      <w:lang w:val="en-IN"/>
    </w:rPr>
  </w:style>
  <w:style w:type="character" w:styleId="HTMLCite">
    <w:name w:val="HTML Cite"/>
    <w:basedOn w:val="DefaultParagraphFont"/>
    <w:uiPriority w:val="99"/>
    <w:semiHidden/>
    <w:unhideWhenUsed/>
    <w:rsid w:val="006D06F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D06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6FE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6F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D0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6FE"/>
    <w:rPr>
      <w:lang w:val="en-IN"/>
    </w:rPr>
  </w:style>
  <w:style w:type="character" w:styleId="HTMLCite">
    <w:name w:val="HTML Cite"/>
    <w:basedOn w:val="DefaultParagraphFont"/>
    <w:uiPriority w:val="99"/>
    <w:semiHidden/>
    <w:unhideWhenUsed/>
    <w:rsid w:val="006D06F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D0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Baranieswaran</cp:lastModifiedBy>
  <cp:revision>2</cp:revision>
  <dcterms:created xsi:type="dcterms:W3CDTF">2020-05-25T04:19:00Z</dcterms:created>
  <dcterms:modified xsi:type="dcterms:W3CDTF">2020-05-26T03:23:00Z</dcterms:modified>
</cp:coreProperties>
</file>